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E2916" w14:textId="7EBB5A77" w:rsidR="00D273EA" w:rsidRDefault="0050672D">
      <w:r>
        <w:t>APPENDIX B</w:t>
      </w:r>
    </w:p>
    <w:p w14:paraId="748A706D" w14:textId="7E0806B2" w:rsidR="0050672D" w:rsidRDefault="0050672D"/>
    <w:p w14:paraId="14F5D9AC" w14:textId="7F0780CF" w:rsidR="0050672D" w:rsidRPr="00966C81" w:rsidRDefault="0050672D">
      <w:pPr>
        <w:rPr>
          <w:b/>
          <w:bCs/>
        </w:rPr>
      </w:pPr>
      <w:r w:rsidRPr="00966C81">
        <w:rPr>
          <w:b/>
          <w:bCs/>
        </w:rPr>
        <w:t>MEASUREMENT</w:t>
      </w:r>
      <w:r w:rsidR="00563FDF" w:rsidRPr="00966C81">
        <w:rPr>
          <w:b/>
          <w:bCs/>
        </w:rPr>
        <w:t xml:space="preserve"> SCALES USED IN THE STUDIES</w:t>
      </w:r>
    </w:p>
    <w:p w14:paraId="667FC1BF" w14:textId="4E38A908" w:rsidR="0050672D" w:rsidRDefault="0050672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1299"/>
        <w:gridCol w:w="3209"/>
      </w:tblGrid>
      <w:tr w:rsidR="0050672D" w14:paraId="66F18234" w14:textId="77777777" w:rsidTr="00BE2C02">
        <w:tc>
          <w:tcPr>
            <w:tcW w:w="2254" w:type="dxa"/>
          </w:tcPr>
          <w:p w14:paraId="5DE8FDE1" w14:textId="1385FE93" w:rsidR="0050672D" w:rsidRPr="0050672D" w:rsidRDefault="0050672D">
            <w:pPr>
              <w:rPr>
                <w:b/>
                <w:bCs/>
              </w:rPr>
            </w:pPr>
            <w:r w:rsidRPr="0050672D">
              <w:rPr>
                <w:b/>
                <w:bCs/>
              </w:rPr>
              <w:t>Construct</w:t>
            </w:r>
          </w:p>
        </w:tc>
        <w:tc>
          <w:tcPr>
            <w:tcW w:w="2254" w:type="dxa"/>
          </w:tcPr>
          <w:p w14:paraId="4E6098C6" w14:textId="5E0BBE15" w:rsidR="0050672D" w:rsidRPr="0050672D" w:rsidRDefault="0050672D">
            <w:pPr>
              <w:rPr>
                <w:b/>
                <w:bCs/>
              </w:rPr>
            </w:pPr>
            <w:r w:rsidRPr="0050672D">
              <w:rPr>
                <w:b/>
                <w:bCs/>
              </w:rPr>
              <w:t>Item</w:t>
            </w:r>
          </w:p>
        </w:tc>
        <w:tc>
          <w:tcPr>
            <w:tcW w:w="1299" w:type="dxa"/>
          </w:tcPr>
          <w:p w14:paraId="6AD1BD51" w14:textId="46BE980E" w:rsidR="0050672D" w:rsidRPr="0050672D" w:rsidRDefault="00997B13">
            <w:pPr>
              <w:rPr>
                <w:b/>
                <w:bCs/>
              </w:rPr>
            </w:pPr>
            <w:r>
              <w:rPr>
                <w:b/>
                <w:bCs/>
              </w:rPr>
              <w:t>Reliability</w:t>
            </w:r>
          </w:p>
        </w:tc>
        <w:tc>
          <w:tcPr>
            <w:tcW w:w="3209" w:type="dxa"/>
          </w:tcPr>
          <w:p w14:paraId="0B58C105" w14:textId="452F1BCF" w:rsidR="0050672D" w:rsidRPr="0050672D" w:rsidRDefault="0050672D">
            <w:pPr>
              <w:rPr>
                <w:b/>
                <w:bCs/>
              </w:rPr>
            </w:pPr>
            <w:r w:rsidRPr="0050672D">
              <w:rPr>
                <w:b/>
                <w:bCs/>
              </w:rPr>
              <w:t>Reference</w:t>
            </w:r>
          </w:p>
        </w:tc>
      </w:tr>
      <w:tr w:rsidR="00CC0D04" w14:paraId="03D67C08" w14:textId="77777777" w:rsidTr="00CC0D04">
        <w:tc>
          <w:tcPr>
            <w:tcW w:w="9016" w:type="dxa"/>
            <w:gridSpan w:val="4"/>
            <w:vAlign w:val="center"/>
          </w:tcPr>
          <w:p w14:paraId="355B1F8F" w14:textId="762A4981" w:rsidR="00CC0D04" w:rsidRPr="00CC0D04" w:rsidRDefault="00CC0D04" w:rsidP="00CC0D04">
            <w:pPr>
              <w:jc w:val="center"/>
              <w:rPr>
                <w:b/>
                <w:bCs/>
              </w:rPr>
            </w:pPr>
            <w:r w:rsidRPr="00CC0D04">
              <w:rPr>
                <w:b/>
                <w:bCs/>
              </w:rPr>
              <w:t>STUDY 1</w:t>
            </w:r>
          </w:p>
        </w:tc>
      </w:tr>
      <w:tr w:rsidR="00966C81" w14:paraId="61814D71" w14:textId="77777777" w:rsidTr="00BE2C02">
        <w:tc>
          <w:tcPr>
            <w:tcW w:w="2254" w:type="dxa"/>
            <w:vMerge w:val="restart"/>
          </w:tcPr>
          <w:p w14:paraId="5660F288" w14:textId="50586FAC" w:rsidR="00966C81" w:rsidRPr="00CC0D04" w:rsidRDefault="00966C81">
            <w:pPr>
              <w:rPr>
                <w:b/>
                <w:bCs/>
              </w:rPr>
            </w:pPr>
            <w:r w:rsidRPr="00CC0D04">
              <w:rPr>
                <w:b/>
                <w:bCs/>
              </w:rPr>
              <w:t>Analytical information processing</w:t>
            </w:r>
          </w:p>
        </w:tc>
        <w:tc>
          <w:tcPr>
            <w:tcW w:w="2254" w:type="dxa"/>
          </w:tcPr>
          <w:p w14:paraId="60452B03" w14:textId="0EA9EAAA" w:rsidR="00966C81" w:rsidRDefault="00966C81">
            <w:r>
              <w:t>I responded very carefully.</w:t>
            </w:r>
          </w:p>
        </w:tc>
        <w:tc>
          <w:tcPr>
            <w:tcW w:w="1299" w:type="dxa"/>
            <w:vMerge w:val="restart"/>
          </w:tcPr>
          <w:p w14:paraId="58900999" w14:textId="3BEE2850" w:rsidR="00966C81" w:rsidRDefault="00997B13">
            <w:r>
              <w:rPr>
                <w:rFonts w:cstheme="minorHAnsi"/>
              </w:rPr>
              <w:t>α</w:t>
            </w:r>
            <w:r>
              <w:t xml:space="preserve"> = </w:t>
            </w:r>
            <w:r w:rsidR="00966C81">
              <w:t>.837</w:t>
            </w:r>
          </w:p>
        </w:tc>
        <w:tc>
          <w:tcPr>
            <w:tcW w:w="3209" w:type="dxa"/>
            <w:vMerge w:val="restart"/>
          </w:tcPr>
          <w:p w14:paraId="28CD27EC" w14:textId="01F6633B" w:rsidR="00966C81" w:rsidRDefault="00966C81">
            <w:r>
              <w:t xml:space="preserve">adapted from </w:t>
            </w:r>
            <w:r w:rsidRPr="00966C81">
              <w:t xml:space="preserve">Griffin et al. (2012) and </w:t>
            </w:r>
            <w:proofErr w:type="spellStart"/>
            <w:r w:rsidRPr="00966C81">
              <w:t>Smerecnik</w:t>
            </w:r>
            <w:proofErr w:type="spellEnd"/>
            <w:r w:rsidRPr="00966C81">
              <w:t xml:space="preserve"> et al. (2012)</w:t>
            </w:r>
          </w:p>
        </w:tc>
      </w:tr>
      <w:tr w:rsidR="00966C81" w14:paraId="38CC777B" w14:textId="77777777" w:rsidTr="00BE2C02">
        <w:tc>
          <w:tcPr>
            <w:tcW w:w="2254" w:type="dxa"/>
            <w:vMerge/>
          </w:tcPr>
          <w:p w14:paraId="3884D78B" w14:textId="77777777" w:rsidR="00966C81" w:rsidRDefault="00966C81"/>
        </w:tc>
        <w:tc>
          <w:tcPr>
            <w:tcW w:w="2254" w:type="dxa"/>
          </w:tcPr>
          <w:p w14:paraId="5B4DD420" w14:textId="30D64337" w:rsidR="00966C81" w:rsidRDefault="00966C81">
            <w:r>
              <w:t>Before I responded, I had taken a lot of time for consideration.</w:t>
            </w:r>
          </w:p>
        </w:tc>
        <w:tc>
          <w:tcPr>
            <w:tcW w:w="1299" w:type="dxa"/>
            <w:vMerge/>
          </w:tcPr>
          <w:p w14:paraId="53CFA74A" w14:textId="77777777" w:rsidR="00966C81" w:rsidRDefault="00966C81"/>
        </w:tc>
        <w:tc>
          <w:tcPr>
            <w:tcW w:w="3209" w:type="dxa"/>
            <w:vMerge/>
          </w:tcPr>
          <w:p w14:paraId="6051AFA7" w14:textId="77777777" w:rsidR="00966C81" w:rsidRDefault="00966C81"/>
        </w:tc>
      </w:tr>
      <w:tr w:rsidR="00966C81" w14:paraId="19011645" w14:textId="77777777" w:rsidTr="00BE2C02">
        <w:tc>
          <w:tcPr>
            <w:tcW w:w="2254" w:type="dxa"/>
            <w:vMerge/>
          </w:tcPr>
          <w:p w14:paraId="17106D0C" w14:textId="77777777" w:rsidR="00966C81" w:rsidRDefault="00966C81"/>
        </w:tc>
        <w:tc>
          <w:tcPr>
            <w:tcW w:w="2254" w:type="dxa"/>
          </w:tcPr>
          <w:p w14:paraId="6C342426" w14:textId="184986E3" w:rsidR="00966C81" w:rsidRDefault="00966C81">
            <w:r w:rsidRPr="00CC0D04">
              <w:t>I have deliberated in detail how to respond.</w:t>
            </w:r>
          </w:p>
        </w:tc>
        <w:tc>
          <w:tcPr>
            <w:tcW w:w="1299" w:type="dxa"/>
            <w:vMerge/>
          </w:tcPr>
          <w:p w14:paraId="275BA7E3" w14:textId="77777777" w:rsidR="00966C81" w:rsidRDefault="00966C81"/>
        </w:tc>
        <w:tc>
          <w:tcPr>
            <w:tcW w:w="3209" w:type="dxa"/>
            <w:vMerge/>
          </w:tcPr>
          <w:p w14:paraId="02448077" w14:textId="77777777" w:rsidR="00966C81" w:rsidRDefault="00966C81"/>
        </w:tc>
      </w:tr>
      <w:tr w:rsidR="00966C81" w14:paraId="37B44580" w14:textId="77777777" w:rsidTr="00BE2C02">
        <w:tc>
          <w:tcPr>
            <w:tcW w:w="2254" w:type="dxa"/>
            <w:vMerge/>
          </w:tcPr>
          <w:p w14:paraId="76E33174" w14:textId="77777777" w:rsidR="00966C81" w:rsidRDefault="00966C81"/>
        </w:tc>
        <w:tc>
          <w:tcPr>
            <w:tcW w:w="2254" w:type="dxa"/>
          </w:tcPr>
          <w:p w14:paraId="04ED3438" w14:textId="09C3CE65" w:rsidR="00966C81" w:rsidRPr="00CC0D04" w:rsidRDefault="00966C81">
            <w:r>
              <w:t xml:space="preserve">I paid a lot of attention to think </w:t>
            </w:r>
            <w:r>
              <w:t>out</w:t>
            </w:r>
            <w:r>
              <w:t xml:space="preserve"> my responses.</w:t>
            </w:r>
          </w:p>
        </w:tc>
        <w:tc>
          <w:tcPr>
            <w:tcW w:w="1299" w:type="dxa"/>
            <w:vMerge/>
          </w:tcPr>
          <w:p w14:paraId="1AF8EC3D" w14:textId="77777777" w:rsidR="00966C81" w:rsidRDefault="00966C81"/>
        </w:tc>
        <w:tc>
          <w:tcPr>
            <w:tcW w:w="3209" w:type="dxa"/>
            <w:vMerge/>
          </w:tcPr>
          <w:p w14:paraId="5A8B93DC" w14:textId="77777777" w:rsidR="00966C81" w:rsidRDefault="00966C81"/>
        </w:tc>
      </w:tr>
      <w:tr w:rsidR="00966C81" w14:paraId="68DA299C" w14:textId="77777777" w:rsidTr="00966C81">
        <w:tc>
          <w:tcPr>
            <w:tcW w:w="9016" w:type="dxa"/>
            <w:gridSpan w:val="4"/>
            <w:vAlign w:val="center"/>
          </w:tcPr>
          <w:p w14:paraId="44D2DFA2" w14:textId="776E6ACB" w:rsidR="00966C81" w:rsidRDefault="00966C81" w:rsidP="00966C81">
            <w:pPr>
              <w:jc w:val="center"/>
            </w:pPr>
            <w:r w:rsidRPr="00CC0D04">
              <w:rPr>
                <w:b/>
                <w:bCs/>
              </w:rPr>
              <w:t xml:space="preserve">STUDY </w:t>
            </w:r>
            <w:r>
              <w:rPr>
                <w:b/>
                <w:bCs/>
              </w:rPr>
              <w:t>2</w:t>
            </w:r>
          </w:p>
        </w:tc>
      </w:tr>
      <w:tr w:rsidR="00997B13" w14:paraId="304E43DD" w14:textId="77777777" w:rsidTr="00BE2C02">
        <w:tc>
          <w:tcPr>
            <w:tcW w:w="2254" w:type="dxa"/>
            <w:vMerge w:val="restart"/>
          </w:tcPr>
          <w:p w14:paraId="2C61A17A" w14:textId="68851C4D" w:rsidR="00997B13" w:rsidRPr="00997B13" w:rsidRDefault="00997B13" w:rsidP="00997B13">
            <w:pPr>
              <w:rPr>
                <w:b/>
                <w:bCs/>
              </w:rPr>
            </w:pPr>
            <w:r w:rsidRPr="00997B13">
              <w:rPr>
                <w:b/>
                <w:bCs/>
              </w:rPr>
              <w:t>Review concreteness</w:t>
            </w:r>
          </w:p>
        </w:tc>
        <w:tc>
          <w:tcPr>
            <w:tcW w:w="2254" w:type="dxa"/>
          </w:tcPr>
          <w:p w14:paraId="387CA0CF" w14:textId="063B7D2A" w:rsidR="00997B13" w:rsidRDefault="00997B13">
            <w:r>
              <w:t>concrete</w:t>
            </w:r>
          </w:p>
        </w:tc>
        <w:tc>
          <w:tcPr>
            <w:tcW w:w="1299" w:type="dxa"/>
            <w:vMerge w:val="restart"/>
          </w:tcPr>
          <w:p w14:paraId="2031F6B9" w14:textId="126D0BE9" w:rsidR="00997B13" w:rsidRDefault="00997B13">
            <w:r>
              <w:t>r = .637</w:t>
            </w:r>
          </w:p>
        </w:tc>
        <w:tc>
          <w:tcPr>
            <w:tcW w:w="3209" w:type="dxa"/>
            <w:vMerge w:val="restart"/>
          </w:tcPr>
          <w:p w14:paraId="37D2E2A9" w14:textId="698586C4" w:rsidR="00997B13" w:rsidRDefault="00997B13">
            <w:r>
              <w:t xml:space="preserve">similar to </w:t>
            </w:r>
            <w:r w:rsidRPr="00997B13">
              <w:t xml:space="preserve">Lee et al. </w:t>
            </w:r>
            <w:r>
              <w:t>(</w:t>
            </w:r>
            <w:r w:rsidRPr="00997B13">
              <w:t>2020</w:t>
            </w:r>
            <w:r>
              <w:t xml:space="preserve">) and </w:t>
            </w:r>
            <w:r w:rsidRPr="00997B13">
              <w:t xml:space="preserve">Miller et al. </w:t>
            </w:r>
            <w:r>
              <w:t>(</w:t>
            </w:r>
            <w:r w:rsidRPr="00997B13">
              <w:t>2007</w:t>
            </w:r>
            <w:r>
              <w:t>)</w:t>
            </w:r>
          </w:p>
        </w:tc>
      </w:tr>
      <w:tr w:rsidR="00997B13" w14:paraId="00407861" w14:textId="77777777" w:rsidTr="00BE2C02">
        <w:tc>
          <w:tcPr>
            <w:tcW w:w="2254" w:type="dxa"/>
            <w:vMerge/>
          </w:tcPr>
          <w:p w14:paraId="7EF514A1" w14:textId="77777777" w:rsidR="00997B13" w:rsidRDefault="00997B13"/>
        </w:tc>
        <w:tc>
          <w:tcPr>
            <w:tcW w:w="2254" w:type="dxa"/>
          </w:tcPr>
          <w:p w14:paraId="1B25600C" w14:textId="333D6676" w:rsidR="00997B13" w:rsidRDefault="00997B13">
            <w:r>
              <w:t>detailed</w:t>
            </w:r>
          </w:p>
        </w:tc>
        <w:tc>
          <w:tcPr>
            <w:tcW w:w="1299" w:type="dxa"/>
            <w:vMerge/>
          </w:tcPr>
          <w:p w14:paraId="03E27412" w14:textId="77777777" w:rsidR="00997B13" w:rsidRDefault="00997B13"/>
        </w:tc>
        <w:tc>
          <w:tcPr>
            <w:tcW w:w="3209" w:type="dxa"/>
            <w:vMerge/>
          </w:tcPr>
          <w:p w14:paraId="218B8380" w14:textId="77777777" w:rsidR="00997B13" w:rsidRDefault="00997B13"/>
        </w:tc>
      </w:tr>
      <w:tr w:rsidR="00997B13" w14:paraId="5E5D90AC" w14:textId="77777777" w:rsidTr="00BE2C02">
        <w:tc>
          <w:tcPr>
            <w:tcW w:w="2254" w:type="dxa"/>
            <w:vMerge w:val="restart"/>
          </w:tcPr>
          <w:p w14:paraId="176CE035" w14:textId="158849B6" w:rsidR="00997B13" w:rsidRDefault="00997B13">
            <w:r w:rsidRPr="00997B13">
              <w:rPr>
                <w:b/>
                <w:bCs/>
              </w:rPr>
              <w:t>Review helpfulness</w:t>
            </w:r>
          </w:p>
        </w:tc>
        <w:tc>
          <w:tcPr>
            <w:tcW w:w="2254" w:type="dxa"/>
          </w:tcPr>
          <w:p w14:paraId="46E21E5B" w14:textId="65F1F809" w:rsidR="00997B13" w:rsidRDefault="00997B13">
            <w:r>
              <w:t>helpful</w:t>
            </w:r>
          </w:p>
        </w:tc>
        <w:tc>
          <w:tcPr>
            <w:tcW w:w="1299" w:type="dxa"/>
            <w:vMerge w:val="restart"/>
          </w:tcPr>
          <w:p w14:paraId="6BB35F60" w14:textId="0CC12375" w:rsidR="00997B13" w:rsidRDefault="00997B13">
            <w:r>
              <w:rPr>
                <w:rFonts w:cstheme="minorHAnsi"/>
              </w:rPr>
              <w:t>α</w:t>
            </w:r>
            <w:r>
              <w:t xml:space="preserve"> = .</w:t>
            </w:r>
            <w:r>
              <w:t>933</w:t>
            </w:r>
          </w:p>
        </w:tc>
        <w:tc>
          <w:tcPr>
            <w:tcW w:w="3209" w:type="dxa"/>
            <w:vMerge w:val="restart"/>
          </w:tcPr>
          <w:p w14:paraId="5B5EC94E" w14:textId="4781118A" w:rsidR="00997B13" w:rsidRDefault="00997B13">
            <w:r w:rsidRPr="00997B13">
              <w:t>partially adapted from Huang et al. (2020)</w:t>
            </w:r>
          </w:p>
        </w:tc>
      </w:tr>
      <w:tr w:rsidR="00997B13" w14:paraId="29AAEF29" w14:textId="77777777" w:rsidTr="00BE2C02">
        <w:tc>
          <w:tcPr>
            <w:tcW w:w="2254" w:type="dxa"/>
            <w:vMerge/>
          </w:tcPr>
          <w:p w14:paraId="54B1C7CB" w14:textId="77777777" w:rsidR="00997B13" w:rsidRDefault="00997B13" w:rsidP="00997B13"/>
        </w:tc>
        <w:tc>
          <w:tcPr>
            <w:tcW w:w="2254" w:type="dxa"/>
          </w:tcPr>
          <w:p w14:paraId="434A96BB" w14:textId="76B7FDB5" w:rsidR="00997B13" w:rsidRDefault="00997B13" w:rsidP="00997B13">
            <w:r w:rsidRPr="00997B13">
              <w:t>useful</w:t>
            </w:r>
          </w:p>
        </w:tc>
        <w:tc>
          <w:tcPr>
            <w:tcW w:w="1299" w:type="dxa"/>
            <w:vMerge/>
          </w:tcPr>
          <w:p w14:paraId="1F855190" w14:textId="77777777" w:rsidR="00997B13" w:rsidRDefault="00997B13" w:rsidP="00997B13"/>
        </w:tc>
        <w:tc>
          <w:tcPr>
            <w:tcW w:w="3209" w:type="dxa"/>
            <w:vMerge/>
          </w:tcPr>
          <w:p w14:paraId="5896BBAE" w14:textId="77777777" w:rsidR="00997B13" w:rsidRDefault="00997B13" w:rsidP="00997B13"/>
        </w:tc>
      </w:tr>
      <w:tr w:rsidR="00997B13" w14:paraId="5CD96F28" w14:textId="77777777" w:rsidTr="00BE2C02">
        <w:tc>
          <w:tcPr>
            <w:tcW w:w="2254" w:type="dxa"/>
            <w:vMerge/>
          </w:tcPr>
          <w:p w14:paraId="65D8BE0D" w14:textId="77777777" w:rsidR="00997B13" w:rsidRDefault="00997B13" w:rsidP="00997B13"/>
        </w:tc>
        <w:tc>
          <w:tcPr>
            <w:tcW w:w="2254" w:type="dxa"/>
          </w:tcPr>
          <w:p w14:paraId="46FFE6CB" w14:textId="0B8D02F7" w:rsidR="00997B13" w:rsidRDefault="00997B13" w:rsidP="00997B13">
            <w:r w:rsidRPr="00997B13">
              <w:t>applicable</w:t>
            </w:r>
          </w:p>
        </w:tc>
        <w:tc>
          <w:tcPr>
            <w:tcW w:w="1299" w:type="dxa"/>
            <w:vMerge/>
          </w:tcPr>
          <w:p w14:paraId="6245CD11" w14:textId="77777777" w:rsidR="00997B13" w:rsidRDefault="00997B13" w:rsidP="00997B13"/>
        </w:tc>
        <w:tc>
          <w:tcPr>
            <w:tcW w:w="3209" w:type="dxa"/>
            <w:vMerge/>
          </w:tcPr>
          <w:p w14:paraId="2AD8DE6B" w14:textId="77777777" w:rsidR="00997B13" w:rsidRDefault="00997B13" w:rsidP="00997B13"/>
        </w:tc>
      </w:tr>
    </w:tbl>
    <w:p w14:paraId="121CF74B" w14:textId="7C47AF51" w:rsidR="0050672D" w:rsidRDefault="0050672D"/>
    <w:sectPr w:rsidR="005067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MLY0NTMwMTM2NLFQ0lEKTi0uzszPAykwrAUA5iswmCwAAAA="/>
  </w:docVars>
  <w:rsids>
    <w:rsidRoot w:val="0050672D"/>
    <w:rsid w:val="0050672D"/>
    <w:rsid w:val="00563FDF"/>
    <w:rsid w:val="00966C81"/>
    <w:rsid w:val="00997B13"/>
    <w:rsid w:val="00BE2C02"/>
    <w:rsid w:val="00CC0D04"/>
    <w:rsid w:val="00D2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15ADC"/>
  <w15:chartTrackingRefBased/>
  <w15:docId w15:val="{BC857FDE-3950-430C-9342-22BD8F959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Trzebiński</dc:creator>
  <cp:keywords/>
  <dc:description/>
  <cp:lastModifiedBy>Wojciech Trzebiński</cp:lastModifiedBy>
  <cp:revision>1</cp:revision>
  <dcterms:created xsi:type="dcterms:W3CDTF">2022-03-08T09:05:00Z</dcterms:created>
  <dcterms:modified xsi:type="dcterms:W3CDTF">2022-03-08T09:57:00Z</dcterms:modified>
</cp:coreProperties>
</file>